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5526" w:rsidRPr="002A32C6" w:rsidRDefault="00AD7431" w:rsidP="00DA5526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1: </w:t>
      </w:r>
      <w:r w:rsidR="00DA5526" w:rsidRPr="002A32C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DA5526" w:rsidRPr="002A32C6">
        <w:rPr>
          <w:rFonts w:ascii="Times New Roman" w:hAnsi="Times New Roman" w:cs="Times New Roman"/>
          <w:b/>
          <w:sz w:val="24"/>
          <w:szCs w:val="24"/>
        </w:rPr>
        <w:t>1</w:t>
      </w:r>
      <w:r w:rsidR="00CB306F" w:rsidRPr="002A32C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A5526" w:rsidRPr="002A32C6">
        <w:rPr>
          <w:rFonts w:ascii="Times New Roman" w:hAnsi="Times New Roman" w:cs="Times New Roman"/>
          <w:b/>
          <w:sz w:val="24"/>
          <w:szCs w:val="24"/>
        </w:rPr>
        <w:t>Two factors ANOVA (without replication) for repellency records through Arcsin transformation data.</w:t>
      </w:r>
    </w:p>
    <w:p w:rsidR="00DA5526" w:rsidRPr="00DA5526" w:rsidRDefault="00DA5526" w:rsidP="00DA5526">
      <w:pPr>
        <w:spacing w:after="0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/>
      </w:tblPr>
      <w:tblGrid>
        <w:gridCol w:w="2520"/>
        <w:gridCol w:w="1350"/>
        <w:gridCol w:w="900"/>
        <w:gridCol w:w="1530"/>
        <w:gridCol w:w="1440"/>
        <w:gridCol w:w="1620"/>
      </w:tblGrid>
      <w:tr w:rsidR="00DA5526" w:rsidRPr="006D337E" w:rsidTr="00961581">
        <w:tc>
          <w:tcPr>
            <w:tcW w:w="2520" w:type="dxa"/>
            <w:tcBorders>
              <w:left w:val="nil"/>
              <w:right w:val="nil"/>
            </w:tcBorders>
          </w:tcPr>
          <w:p w:rsidR="00DA5526" w:rsidRPr="00E36373" w:rsidRDefault="00DA5526" w:rsidP="00725C66">
            <w:pPr>
              <w:spacing w:after="0"/>
            </w:pPr>
            <w:r w:rsidRPr="00E36373">
              <w:t>Source of Variations</w:t>
            </w:r>
          </w:p>
        </w:tc>
        <w:tc>
          <w:tcPr>
            <w:tcW w:w="1350" w:type="dxa"/>
            <w:tcBorders>
              <w:left w:val="nil"/>
              <w:right w:val="nil"/>
            </w:tcBorders>
          </w:tcPr>
          <w:p w:rsidR="00DA5526" w:rsidRPr="00E36373" w:rsidRDefault="00DA5526" w:rsidP="00725C66">
            <w:pPr>
              <w:spacing w:after="0"/>
            </w:pPr>
            <w:r w:rsidRPr="00E36373">
              <w:t>SS</w:t>
            </w: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DA5526" w:rsidRPr="00E36373" w:rsidRDefault="00DA5526" w:rsidP="00725C66">
            <w:pPr>
              <w:spacing w:after="0"/>
            </w:pPr>
            <w:r w:rsidRPr="00E36373">
              <w:t>df</w:t>
            </w:r>
          </w:p>
        </w:tc>
        <w:tc>
          <w:tcPr>
            <w:tcW w:w="1530" w:type="dxa"/>
            <w:tcBorders>
              <w:left w:val="nil"/>
              <w:right w:val="nil"/>
            </w:tcBorders>
          </w:tcPr>
          <w:p w:rsidR="00DA5526" w:rsidRPr="00E36373" w:rsidRDefault="00DA5526" w:rsidP="00725C66">
            <w:pPr>
              <w:spacing w:after="0"/>
            </w:pPr>
            <w:r w:rsidRPr="00E36373">
              <w:t>MS</w:t>
            </w:r>
          </w:p>
        </w:tc>
        <w:tc>
          <w:tcPr>
            <w:tcW w:w="1440" w:type="dxa"/>
            <w:tcBorders>
              <w:left w:val="nil"/>
              <w:right w:val="nil"/>
            </w:tcBorders>
          </w:tcPr>
          <w:p w:rsidR="00DA5526" w:rsidRPr="00E36373" w:rsidRDefault="00DA5526" w:rsidP="00725C66">
            <w:pPr>
              <w:spacing w:after="0"/>
            </w:pPr>
            <w:r w:rsidRPr="00E36373">
              <w:t>F-ratio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DA5526" w:rsidRPr="00E36373" w:rsidRDefault="00DA5526" w:rsidP="00725C66">
            <w:pPr>
              <w:spacing w:after="0"/>
            </w:pPr>
            <w:r w:rsidRPr="00E36373">
              <w:t>P-value</w:t>
            </w:r>
          </w:p>
        </w:tc>
      </w:tr>
      <w:tr w:rsidR="00DA5526" w:rsidRPr="006D337E" w:rsidTr="00961581">
        <w:tc>
          <w:tcPr>
            <w:tcW w:w="2520" w:type="dxa"/>
            <w:tcBorders>
              <w:left w:val="nil"/>
              <w:bottom w:val="nil"/>
              <w:right w:val="nil"/>
            </w:tcBorders>
          </w:tcPr>
          <w:p w:rsidR="00DA5526" w:rsidRPr="00E36373" w:rsidRDefault="00DA5526" w:rsidP="00725C66">
            <w:pPr>
              <w:spacing w:after="0"/>
            </w:pPr>
            <w:r w:rsidRPr="00E36373">
              <w:t>Between dose levels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:rsidR="00DA5526" w:rsidRPr="006D337E" w:rsidRDefault="00DA5526" w:rsidP="00725C66">
            <w:pPr>
              <w:spacing w:after="0"/>
            </w:pPr>
            <w:r w:rsidRPr="006D337E">
              <w:t>1262.48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:rsidR="00DA5526" w:rsidRPr="006D337E" w:rsidRDefault="00DA5526" w:rsidP="00725C66">
            <w:pPr>
              <w:spacing w:after="0"/>
            </w:pPr>
            <w:r w:rsidRPr="006D337E">
              <w:t>2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:rsidR="00DA5526" w:rsidRPr="006D337E" w:rsidRDefault="00DA5526" w:rsidP="00725C66">
            <w:pPr>
              <w:spacing w:after="0"/>
            </w:pPr>
            <w:r w:rsidRPr="006D337E">
              <w:t>662.42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:rsidR="00DA5526" w:rsidRPr="006D337E" w:rsidRDefault="00DA5526" w:rsidP="00725C66">
            <w:pPr>
              <w:spacing w:after="0"/>
            </w:pPr>
            <w:r w:rsidRPr="006D337E">
              <w:t>31.66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:rsidR="00DA5526" w:rsidRPr="006D337E" w:rsidRDefault="00DA5526" w:rsidP="00725C66">
            <w:pPr>
              <w:spacing w:after="0"/>
            </w:pPr>
            <w:r w:rsidRPr="006D337E">
              <w:t>0.00063</w:t>
            </w:r>
          </w:p>
        </w:tc>
      </w:tr>
      <w:tr w:rsidR="00DA5526" w:rsidRPr="006D337E" w:rsidTr="0096158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DA5526" w:rsidRPr="00E36373" w:rsidRDefault="00DA5526" w:rsidP="00725C66">
            <w:pPr>
              <w:spacing w:after="0"/>
            </w:pPr>
            <w:r w:rsidRPr="00E36373">
              <w:t>Between time interval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A5526" w:rsidRPr="006D337E" w:rsidRDefault="00DA5526" w:rsidP="00725C66">
            <w:pPr>
              <w:spacing w:after="0"/>
            </w:pPr>
            <w:r w:rsidRPr="006D337E">
              <w:t>1032.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A5526" w:rsidRPr="006D337E" w:rsidRDefault="00DA5526" w:rsidP="00725C66">
            <w:pPr>
              <w:spacing w:after="0"/>
            </w:pPr>
            <w:r w:rsidRPr="006D337E">
              <w:t>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DA5526" w:rsidRPr="006D337E" w:rsidRDefault="00DA5526" w:rsidP="00725C66">
            <w:pPr>
              <w:spacing w:after="0"/>
            </w:pPr>
            <w:r w:rsidRPr="006D337E">
              <w:t>496.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A5526" w:rsidRPr="006D337E" w:rsidRDefault="00DA5526" w:rsidP="00725C66">
            <w:pPr>
              <w:spacing w:after="0"/>
            </w:pPr>
            <w:r w:rsidRPr="006D337E">
              <w:t>17.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A5526" w:rsidRPr="006D337E" w:rsidRDefault="00DA5526" w:rsidP="00725C66">
            <w:pPr>
              <w:spacing w:after="0"/>
            </w:pPr>
            <w:r w:rsidRPr="006D337E">
              <w:t>0.00344</w:t>
            </w:r>
          </w:p>
        </w:tc>
      </w:tr>
      <w:tr w:rsidR="00DA5526" w:rsidRPr="006D337E" w:rsidTr="00961581"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DA5526" w:rsidRPr="00E36373" w:rsidRDefault="00DA5526" w:rsidP="00725C66">
            <w:pPr>
              <w:spacing w:after="0"/>
            </w:pPr>
            <w:r w:rsidRPr="00E36373">
              <w:t>Erro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:rsidR="00DA5526" w:rsidRPr="006D337E" w:rsidRDefault="00DA5526" w:rsidP="00725C66">
            <w:pPr>
              <w:spacing w:after="0"/>
            </w:pPr>
            <w:r w:rsidRPr="006D337E">
              <w:t>172.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:rsidR="00DA5526" w:rsidRPr="006D337E" w:rsidRDefault="00DA5526" w:rsidP="00725C66">
            <w:pPr>
              <w:spacing w:after="0"/>
            </w:pPr>
            <w:r w:rsidRPr="006D337E">
              <w:t>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:rsidR="00DA5526" w:rsidRPr="006D337E" w:rsidRDefault="00DA5526" w:rsidP="00725C66">
            <w:pPr>
              <w:spacing w:after="0"/>
            </w:pPr>
            <w:r w:rsidRPr="006D337E">
              <w:t>24.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DA5526" w:rsidRPr="006D337E" w:rsidRDefault="00DA5526" w:rsidP="00725C66">
            <w:pPr>
              <w:spacing w:after="0"/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DA5526" w:rsidRPr="006D337E" w:rsidRDefault="00DA5526" w:rsidP="00725C66">
            <w:pPr>
              <w:spacing w:after="0"/>
            </w:pPr>
          </w:p>
        </w:tc>
      </w:tr>
      <w:tr w:rsidR="00DA5526" w:rsidRPr="006D337E" w:rsidTr="00961581">
        <w:tc>
          <w:tcPr>
            <w:tcW w:w="2520" w:type="dxa"/>
            <w:tcBorders>
              <w:top w:val="nil"/>
              <w:left w:val="nil"/>
              <w:right w:val="nil"/>
            </w:tcBorders>
          </w:tcPr>
          <w:p w:rsidR="00DA5526" w:rsidRPr="00E36373" w:rsidRDefault="00DA5526" w:rsidP="00725C66">
            <w:pPr>
              <w:spacing w:after="0"/>
            </w:pPr>
            <w:r w:rsidRPr="00E36373">
              <w:t>Total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:rsidR="00DA5526" w:rsidRPr="006D337E" w:rsidRDefault="00DA5526" w:rsidP="00725C66">
            <w:pPr>
              <w:spacing w:after="0"/>
            </w:pPr>
            <w:r w:rsidRPr="006D337E">
              <w:t>2467.34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:rsidR="00DA5526" w:rsidRPr="006D337E" w:rsidRDefault="00DA5526" w:rsidP="00725C66">
            <w:pPr>
              <w:spacing w:after="0"/>
            </w:pPr>
            <w:r w:rsidRPr="006D337E">
              <w:t>14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:rsidR="00DA5526" w:rsidRPr="006D337E" w:rsidRDefault="00DA5526" w:rsidP="00725C66">
            <w:pPr>
              <w:spacing w:after="0"/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:rsidR="00DA5526" w:rsidRPr="006D337E" w:rsidRDefault="00DA5526" w:rsidP="00725C66">
            <w:pPr>
              <w:spacing w:after="0"/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:rsidR="00DA5526" w:rsidRPr="006D337E" w:rsidRDefault="00DA5526" w:rsidP="00725C66">
            <w:pPr>
              <w:spacing w:after="0"/>
            </w:pPr>
          </w:p>
        </w:tc>
      </w:tr>
    </w:tbl>
    <w:p w:rsidR="00DA5526" w:rsidRPr="006D337E" w:rsidRDefault="00DA5526" w:rsidP="00DA5526">
      <w:pPr>
        <w:rPr>
          <w:rFonts w:ascii="Times New Roman" w:hAnsi="Times New Roman" w:cs="Times New Roman"/>
          <w:sz w:val="24"/>
          <w:szCs w:val="24"/>
        </w:rPr>
      </w:pPr>
    </w:p>
    <w:p w:rsidR="00DA5526" w:rsidRPr="006D337E" w:rsidRDefault="00DA5526" w:rsidP="00DA5526">
      <w:pPr>
        <w:rPr>
          <w:rFonts w:ascii="Times New Roman" w:hAnsi="Times New Roman" w:cs="Times New Roman"/>
          <w:sz w:val="24"/>
          <w:szCs w:val="24"/>
        </w:rPr>
      </w:pPr>
    </w:p>
    <w:p w:rsidR="00DA5526" w:rsidRPr="006D337E" w:rsidRDefault="00DA5526" w:rsidP="00DA5526">
      <w:pPr>
        <w:rPr>
          <w:rFonts w:ascii="Times New Roman" w:hAnsi="Times New Roman" w:cs="Times New Roman"/>
          <w:sz w:val="24"/>
          <w:szCs w:val="24"/>
        </w:rPr>
      </w:pPr>
    </w:p>
    <w:p w:rsidR="00DA5526" w:rsidRDefault="00DA5526" w:rsidP="00DA5526">
      <w:pPr>
        <w:rPr>
          <w:rFonts w:ascii="Times New Roman" w:hAnsi="Times New Roman" w:cs="Times New Roman"/>
          <w:sz w:val="24"/>
          <w:szCs w:val="24"/>
        </w:rPr>
      </w:pPr>
    </w:p>
    <w:p w:rsidR="00DA5526" w:rsidRDefault="00DA5526" w:rsidP="00DA5526">
      <w:pPr>
        <w:rPr>
          <w:rFonts w:ascii="Times New Roman" w:hAnsi="Times New Roman" w:cs="Times New Roman"/>
          <w:sz w:val="24"/>
          <w:szCs w:val="24"/>
        </w:rPr>
      </w:pPr>
    </w:p>
    <w:p w:rsidR="00DA5526" w:rsidRDefault="00DA5526" w:rsidP="00DA5526">
      <w:pPr>
        <w:rPr>
          <w:rFonts w:ascii="Times New Roman" w:hAnsi="Times New Roman" w:cs="Times New Roman"/>
          <w:sz w:val="24"/>
          <w:szCs w:val="24"/>
        </w:rPr>
      </w:pPr>
    </w:p>
    <w:p w:rsidR="00DA5526" w:rsidRDefault="00DA5526" w:rsidP="00DA5526">
      <w:pPr>
        <w:rPr>
          <w:rFonts w:ascii="Times New Roman" w:hAnsi="Times New Roman" w:cs="Times New Roman"/>
          <w:sz w:val="24"/>
          <w:szCs w:val="24"/>
        </w:rPr>
      </w:pPr>
    </w:p>
    <w:p w:rsidR="00DA5526" w:rsidRDefault="00DA5526" w:rsidP="00DA5526">
      <w:pPr>
        <w:rPr>
          <w:rFonts w:ascii="Times New Roman" w:hAnsi="Times New Roman" w:cs="Times New Roman"/>
          <w:sz w:val="24"/>
          <w:szCs w:val="24"/>
        </w:rPr>
      </w:pPr>
    </w:p>
    <w:p w:rsidR="00DA5526" w:rsidRDefault="00DA5526" w:rsidP="00DA5526">
      <w:pPr>
        <w:rPr>
          <w:rFonts w:ascii="Times New Roman" w:hAnsi="Times New Roman" w:cs="Times New Roman"/>
          <w:sz w:val="24"/>
          <w:szCs w:val="24"/>
        </w:rPr>
      </w:pPr>
    </w:p>
    <w:p w:rsidR="00DA5526" w:rsidRDefault="00DA5526" w:rsidP="00DA5526">
      <w:pPr>
        <w:rPr>
          <w:rFonts w:ascii="Times New Roman" w:hAnsi="Times New Roman" w:cs="Times New Roman"/>
          <w:sz w:val="24"/>
          <w:szCs w:val="24"/>
        </w:rPr>
      </w:pPr>
    </w:p>
    <w:p w:rsidR="00DA5526" w:rsidRDefault="00DA5526" w:rsidP="00DA5526">
      <w:pPr>
        <w:rPr>
          <w:rFonts w:ascii="Times New Roman" w:hAnsi="Times New Roman" w:cs="Times New Roman"/>
          <w:sz w:val="24"/>
          <w:szCs w:val="24"/>
        </w:rPr>
      </w:pPr>
    </w:p>
    <w:p w:rsidR="00DA5526" w:rsidRDefault="00DA5526" w:rsidP="00DA5526">
      <w:pPr>
        <w:rPr>
          <w:rFonts w:ascii="Times New Roman" w:hAnsi="Times New Roman" w:cs="Times New Roman"/>
          <w:sz w:val="24"/>
          <w:szCs w:val="24"/>
        </w:rPr>
      </w:pPr>
    </w:p>
    <w:p w:rsidR="00DA5526" w:rsidRDefault="00DA5526" w:rsidP="00DA5526">
      <w:pPr>
        <w:rPr>
          <w:rFonts w:ascii="Times New Roman" w:hAnsi="Times New Roman" w:cs="Times New Roman"/>
          <w:sz w:val="24"/>
          <w:szCs w:val="24"/>
        </w:rPr>
      </w:pPr>
    </w:p>
    <w:p w:rsidR="00DA5526" w:rsidRDefault="00DA5526" w:rsidP="00DA5526">
      <w:pPr>
        <w:rPr>
          <w:rFonts w:ascii="Times New Roman" w:hAnsi="Times New Roman" w:cs="Times New Roman"/>
          <w:sz w:val="24"/>
          <w:szCs w:val="24"/>
        </w:rPr>
      </w:pPr>
    </w:p>
    <w:p w:rsidR="00DA5526" w:rsidRDefault="00DA5526" w:rsidP="00DA5526">
      <w:pPr>
        <w:rPr>
          <w:rFonts w:ascii="Times New Roman" w:hAnsi="Times New Roman" w:cs="Times New Roman"/>
          <w:sz w:val="24"/>
          <w:szCs w:val="24"/>
        </w:rPr>
      </w:pPr>
    </w:p>
    <w:p w:rsidR="00DA5526" w:rsidRDefault="00DA5526" w:rsidP="00DA5526">
      <w:pPr>
        <w:rPr>
          <w:rFonts w:ascii="Times New Roman" w:hAnsi="Times New Roman" w:cs="Times New Roman"/>
          <w:sz w:val="24"/>
          <w:szCs w:val="24"/>
        </w:rPr>
      </w:pPr>
    </w:p>
    <w:p w:rsidR="00DA5526" w:rsidRDefault="00DA5526" w:rsidP="00DA5526">
      <w:pPr>
        <w:rPr>
          <w:rFonts w:ascii="Times New Roman" w:hAnsi="Times New Roman" w:cs="Times New Roman"/>
          <w:sz w:val="24"/>
          <w:szCs w:val="24"/>
        </w:rPr>
      </w:pPr>
    </w:p>
    <w:p w:rsidR="00DA5526" w:rsidRDefault="00DA5526" w:rsidP="00DA5526">
      <w:pPr>
        <w:rPr>
          <w:rFonts w:ascii="Times New Roman" w:hAnsi="Times New Roman" w:cs="Times New Roman"/>
          <w:sz w:val="24"/>
          <w:szCs w:val="24"/>
        </w:rPr>
      </w:pPr>
    </w:p>
    <w:sectPr w:rsidR="00DA5526" w:rsidSect="00DC67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EU-BZ">
    <w:altName w:val="EU-BZ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EU-B3">
    <w:altName w:val="EU-B3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Perpetua">
    <w:altName w:val="Gentium Book Basic"/>
    <w:charset w:val="00"/>
    <w:family w:val="roman"/>
    <w:pitch w:val="variable"/>
    <w:sig w:usb0="00000003" w:usb1="00000000" w:usb2="00000000" w:usb3="00000000" w:csb0="00000001" w:csb1="00000000"/>
  </w:font>
  <w:font w:name="EU-HZ">
    <w:altName w:val="EU-HZ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57336EC"/>
    <w:multiLevelType w:val="hybridMultilevel"/>
    <w:tmpl w:val="47BA160A"/>
    <w:lvl w:ilvl="0" w:tplc="04090019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D14AC3FC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21747D"/>
    <w:rsid w:val="00002410"/>
    <w:rsid w:val="000360A1"/>
    <w:rsid w:val="0005551D"/>
    <w:rsid w:val="00064E62"/>
    <w:rsid w:val="00074B75"/>
    <w:rsid w:val="000A080A"/>
    <w:rsid w:val="000A3149"/>
    <w:rsid w:val="000A37F4"/>
    <w:rsid w:val="000C574E"/>
    <w:rsid w:val="000D6F5E"/>
    <w:rsid w:val="000D7EDE"/>
    <w:rsid w:val="000E737D"/>
    <w:rsid w:val="00101B43"/>
    <w:rsid w:val="00115B38"/>
    <w:rsid w:val="00130609"/>
    <w:rsid w:val="0013233A"/>
    <w:rsid w:val="00143387"/>
    <w:rsid w:val="001433AD"/>
    <w:rsid w:val="00144A47"/>
    <w:rsid w:val="00152B28"/>
    <w:rsid w:val="0015799F"/>
    <w:rsid w:val="00164594"/>
    <w:rsid w:val="00180BE5"/>
    <w:rsid w:val="0018436B"/>
    <w:rsid w:val="00185876"/>
    <w:rsid w:val="001933CB"/>
    <w:rsid w:val="001A65F2"/>
    <w:rsid w:val="001A713F"/>
    <w:rsid w:val="001B1ACA"/>
    <w:rsid w:val="001B23B0"/>
    <w:rsid w:val="001B4D68"/>
    <w:rsid w:val="001C1281"/>
    <w:rsid w:val="001C48D0"/>
    <w:rsid w:val="001C652C"/>
    <w:rsid w:val="001D63AB"/>
    <w:rsid w:val="001D71DA"/>
    <w:rsid w:val="001E12E7"/>
    <w:rsid w:val="001E43F7"/>
    <w:rsid w:val="001E5AF4"/>
    <w:rsid w:val="001F1247"/>
    <w:rsid w:val="002133C4"/>
    <w:rsid w:val="0021747D"/>
    <w:rsid w:val="0022365D"/>
    <w:rsid w:val="00227F63"/>
    <w:rsid w:val="002620B5"/>
    <w:rsid w:val="002668F5"/>
    <w:rsid w:val="0027730F"/>
    <w:rsid w:val="0028035B"/>
    <w:rsid w:val="00281DA3"/>
    <w:rsid w:val="002A32C6"/>
    <w:rsid w:val="00301F65"/>
    <w:rsid w:val="00386745"/>
    <w:rsid w:val="00386EA5"/>
    <w:rsid w:val="003A6043"/>
    <w:rsid w:val="003B4693"/>
    <w:rsid w:val="003B5BDE"/>
    <w:rsid w:val="003B79E4"/>
    <w:rsid w:val="003C2D6B"/>
    <w:rsid w:val="003D2FF9"/>
    <w:rsid w:val="003E642B"/>
    <w:rsid w:val="00402DAF"/>
    <w:rsid w:val="0041424C"/>
    <w:rsid w:val="004173F9"/>
    <w:rsid w:val="004176D8"/>
    <w:rsid w:val="00434A48"/>
    <w:rsid w:val="00452E53"/>
    <w:rsid w:val="00453AC5"/>
    <w:rsid w:val="0045707D"/>
    <w:rsid w:val="00464715"/>
    <w:rsid w:val="0049044B"/>
    <w:rsid w:val="00491627"/>
    <w:rsid w:val="004C1FE1"/>
    <w:rsid w:val="004C7012"/>
    <w:rsid w:val="004D0188"/>
    <w:rsid w:val="004D2374"/>
    <w:rsid w:val="004D30BB"/>
    <w:rsid w:val="004E2511"/>
    <w:rsid w:val="004F2420"/>
    <w:rsid w:val="004F302C"/>
    <w:rsid w:val="0050123C"/>
    <w:rsid w:val="0050664C"/>
    <w:rsid w:val="0053059F"/>
    <w:rsid w:val="005336D1"/>
    <w:rsid w:val="00551F36"/>
    <w:rsid w:val="00585A22"/>
    <w:rsid w:val="005943EF"/>
    <w:rsid w:val="005B591A"/>
    <w:rsid w:val="005C0E54"/>
    <w:rsid w:val="005C3391"/>
    <w:rsid w:val="005C5470"/>
    <w:rsid w:val="005E3A4B"/>
    <w:rsid w:val="005E4B4F"/>
    <w:rsid w:val="00607641"/>
    <w:rsid w:val="00656BC5"/>
    <w:rsid w:val="00657687"/>
    <w:rsid w:val="00672EAB"/>
    <w:rsid w:val="0069319D"/>
    <w:rsid w:val="006E7D2F"/>
    <w:rsid w:val="006F042C"/>
    <w:rsid w:val="006F386E"/>
    <w:rsid w:val="007101AA"/>
    <w:rsid w:val="00712EF6"/>
    <w:rsid w:val="00723BB7"/>
    <w:rsid w:val="00740107"/>
    <w:rsid w:val="0074338B"/>
    <w:rsid w:val="0075168E"/>
    <w:rsid w:val="00753880"/>
    <w:rsid w:val="00753CE8"/>
    <w:rsid w:val="00753E57"/>
    <w:rsid w:val="007626E2"/>
    <w:rsid w:val="007719E5"/>
    <w:rsid w:val="00780431"/>
    <w:rsid w:val="00781CDF"/>
    <w:rsid w:val="007A7CDA"/>
    <w:rsid w:val="007B63A9"/>
    <w:rsid w:val="007C17FE"/>
    <w:rsid w:val="007E15DC"/>
    <w:rsid w:val="00816FA7"/>
    <w:rsid w:val="008205D2"/>
    <w:rsid w:val="00822B1E"/>
    <w:rsid w:val="00830D46"/>
    <w:rsid w:val="00843D47"/>
    <w:rsid w:val="0084670F"/>
    <w:rsid w:val="00863207"/>
    <w:rsid w:val="00884EE2"/>
    <w:rsid w:val="00897266"/>
    <w:rsid w:val="008A0889"/>
    <w:rsid w:val="008A62AE"/>
    <w:rsid w:val="008B7BD5"/>
    <w:rsid w:val="008E4D25"/>
    <w:rsid w:val="008F27FC"/>
    <w:rsid w:val="009043DF"/>
    <w:rsid w:val="00911556"/>
    <w:rsid w:val="009501B7"/>
    <w:rsid w:val="00954465"/>
    <w:rsid w:val="00961581"/>
    <w:rsid w:val="00962629"/>
    <w:rsid w:val="00977766"/>
    <w:rsid w:val="00986748"/>
    <w:rsid w:val="00995D21"/>
    <w:rsid w:val="00996701"/>
    <w:rsid w:val="009A1CC4"/>
    <w:rsid w:val="009C10C3"/>
    <w:rsid w:val="009E3DD6"/>
    <w:rsid w:val="00A10FF2"/>
    <w:rsid w:val="00A12556"/>
    <w:rsid w:val="00A14A24"/>
    <w:rsid w:val="00A47808"/>
    <w:rsid w:val="00A47C99"/>
    <w:rsid w:val="00A51636"/>
    <w:rsid w:val="00A65640"/>
    <w:rsid w:val="00A82895"/>
    <w:rsid w:val="00A83E37"/>
    <w:rsid w:val="00A95E26"/>
    <w:rsid w:val="00AA2F5C"/>
    <w:rsid w:val="00AA3D02"/>
    <w:rsid w:val="00AA48E1"/>
    <w:rsid w:val="00AC16AB"/>
    <w:rsid w:val="00AC5969"/>
    <w:rsid w:val="00AD6EB2"/>
    <w:rsid w:val="00AD7431"/>
    <w:rsid w:val="00B04941"/>
    <w:rsid w:val="00B20D66"/>
    <w:rsid w:val="00B24F43"/>
    <w:rsid w:val="00B269F8"/>
    <w:rsid w:val="00B33D17"/>
    <w:rsid w:val="00B45F72"/>
    <w:rsid w:val="00B53F7C"/>
    <w:rsid w:val="00B540FE"/>
    <w:rsid w:val="00B542F5"/>
    <w:rsid w:val="00B54B11"/>
    <w:rsid w:val="00B55B4C"/>
    <w:rsid w:val="00B56C21"/>
    <w:rsid w:val="00B81443"/>
    <w:rsid w:val="00B81B20"/>
    <w:rsid w:val="00B91D7F"/>
    <w:rsid w:val="00B96238"/>
    <w:rsid w:val="00BC04F2"/>
    <w:rsid w:val="00BC3537"/>
    <w:rsid w:val="00C02BCE"/>
    <w:rsid w:val="00C14F57"/>
    <w:rsid w:val="00C42864"/>
    <w:rsid w:val="00C82DA0"/>
    <w:rsid w:val="00C90619"/>
    <w:rsid w:val="00CB306F"/>
    <w:rsid w:val="00CC1361"/>
    <w:rsid w:val="00CC4CDE"/>
    <w:rsid w:val="00CC5877"/>
    <w:rsid w:val="00CD52DE"/>
    <w:rsid w:val="00D04054"/>
    <w:rsid w:val="00D07386"/>
    <w:rsid w:val="00D13E4B"/>
    <w:rsid w:val="00D40D91"/>
    <w:rsid w:val="00D4439F"/>
    <w:rsid w:val="00D44592"/>
    <w:rsid w:val="00D67972"/>
    <w:rsid w:val="00D67F1B"/>
    <w:rsid w:val="00D72736"/>
    <w:rsid w:val="00D74B83"/>
    <w:rsid w:val="00D807ED"/>
    <w:rsid w:val="00D80F31"/>
    <w:rsid w:val="00D810FF"/>
    <w:rsid w:val="00DA3D35"/>
    <w:rsid w:val="00DA5526"/>
    <w:rsid w:val="00DA72C1"/>
    <w:rsid w:val="00DC6790"/>
    <w:rsid w:val="00DE63C1"/>
    <w:rsid w:val="00DE7151"/>
    <w:rsid w:val="00DF3EC8"/>
    <w:rsid w:val="00E0194D"/>
    <w:rsid w:val="00E10573"/>
    <w:rsid w:val="00E36373"/>
    <w:rsid w:val="00E41AA3"/>
    <w:rsid w:val="00E759F1"/>
    <w:rsid w:val="00EA0975"/>
    <w:rsid w:val="00EA0CC3"/>
    <w:rsid w:val="00EA2A85"/>
    <w:rsid w:val="00EA6162"/>
    <w:rsid w:val="00EB1571"/>
    <w:rsid w:val="00EC22B6"/>
    <w:rsid w:val="00ED0333"/>
    <w:rsid w:val="00EE3B62"/>
    <w:rsid w:val="00EE6E64"/>
    <w:rsid w:val="00F00DDF"/>
    <w:rsid w:val="00F06B11"/>
    <w:rsid w:val="00F109CE"/>
    <w:rsid w:val="00F24992"/>
    <w:rsid w:val="00F51B68"/>
    <w:rsid w:val="00F64490"/>
    <w:rsid w:val="00F65FD9"/>
    <w:rsid w:val="00F9251C"/>
    <w:rsid w:val="00FA7D3F"/>
    <w:rsid w:val="00FB2733"/>
    <w:rsid w:val="00FB67CE"/>
    <w:rsid w:val="00FC0168"/>
    <w:rsid w:val="00FC27D8"/>
    <w:rsid w:val="00FD42B9"/>
    <w:rsid w:val="00FE324A"/>
    <w:rsid w:val="00FF191D"/>
    <w:rsid w:val="00FF346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747D"/>
  </w:style>
  <w:style w:type="paragraph" w:styleId="Heading1">
    <w:name w:val="heading 1"/>
    <w:basedOn w:val="Normal"/>
    <w:link w:val="Heading1Char"/>
    <w:uiPriority w:val="9"/>
    <w:qFormat/>
    <w:rsid w:val="00AD6EB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552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1747D"/>
    <w:rPr>
      <w:color w:val="0000FF" w:themeColor="hyperlink"/>
      <w:u w:val="single"/>
    </w:rPr>
  </w:style>
  <w:style w:type="character" w:customStyle="1" w:styleId="A11">
    <w:name w:val="A11"/>
    <w:uiPriority w:val="99"/>
    <w:rsid w:val="003C2D6B"/>
    <w:rPr>
      <w:rFonts w:cs="EU-BZ"/>
      <w:color w:val="000000"/>
      <w:sz w:val="21"/>
      <w:szCs w:val="21"/>
    </w:rPr>
  </w:style>
  <w:style w:type="character" w:customStyle="1" w:styleId="A16">
    <w:name w:val="A16"/>
    <w:uiPriority w:val="99"/>
    <w:rsid w:val="003C2D6B"/>
    <w:rPr>
      <w:rFonts w:cs="EU-BZ"/>
      <w:color w:val="000000"/>
      <w:sz w:val="16"/>
      <w:szCs w:val="16"/>
    </w:rPr>
  </w:style>
  <w:style w:type="character" w:customStyle="1" w:styleId="A2">
    <w:name w:val="A2"/>
    <w:uiPriority w:val="99"/>
    <w:rsid w:val="003C2D6B"/>
    <w:rPr>
      <w:rFonts w:cs="EU-B3"/>
      <w:color w:val="000000"/>
      <w:sz w:val="22"/>
      <w:szCs w:val="22"/>
    </w:rPr>
  </w:style>
  <w:style w:type="character" w:styleId="Emphasis">
    <w:name w:val="Emphasis"/>
    <w:basedOn w:val="DefaultParagraphFont"/>
    <w:uiPriority w:val="20"/>
    <w:qFormat/>
    <w:rsid w:val="000360A1"/>
    <w:rPr>
      <w:i/>
      <w:iCs/>
    </w:rPr>
  </w:style>
  <w:style w:type="paragraph" w:customStyle="1" w:styleId="Pa10">
    <w:name w:val="Pa10"/>
    <w:basedOn w:val="Normal"/>
    <w:next w:val="Normal"/>
    <w:uiPriority w:val="99"/>
    <w:rsid w:val="00656BC5"/>
    <w:pPr>
      <w:autoSpaceDE w:val="0"/>
      <w:autoSpaceDN w:val="0"/>
      <w:adjustRightInd w:val="0"/>
      <w:spacing w:after="0" w:line="201" w:lineRule="atLeast"/>
    </w:pPr>
    <w:rPr>
      <w:rFonts w:ascii="Arial" w:hAnsi="Arial" w:cs="Arial"/>
      <w:sz w:val="24"/>
      <w:szCs w:val="24"/>
    </w:rPr>
  </w:style>
  <w:style w:type="paragraph" w:customStyle="1" w:styleId="Default">
    <w:name w:val="Default"/>
    <w:rsid w:val="007626E2"/>
    <w:pPr>
      <w:autoSpaceDE w:val="0"/>
      <w:autoSpaceDN w:val="0"/>
      <w:adjustRightInd w:val="0"/>
      <w:spacing w:after="0" w:line="240" w:lineRule="auto"/>
    </w:pPr>
    <w:rPr>
      <w:rFonts w:ascii="Perpetua" w:hAnsi="Perpetua" w:cs="Perpetua"/>
      <w:color w:val="000000"/>
      <w:sz w:val="24"/>
      <w:szCs w:val="24"/>
    </w:rPr>
  </w:style>
  <w:style w:type="paragraph" w:customStyle="1" w:styleId="Pa0">
    <w:name w:val="Pa0"/>
    <w:basedOn w:val="Default"/>
    <w:next w:val="Default"/>
    <w:uiPriority w:val="99"/>
    <w:rsid w:val="007626E2"/>
    <w:pPr>
      <w:spacing w:line="241" w:lineRule="atLeast"/>
    </w:pPr>
    <w:rPr>
      <w:rFonts w:ascii="EU-BZ" w:hAnsi="EU-BZ" w:cstheme="minorBidi"/>
      <w:color w:val="auto"/>
    </w:rPr>
  </w:style>
  <w:style w:type="character" w:customStyle="1" w:styleId="A9">
    <w:name w:val="A9"/>
    <w:uiPriority w:val="99"/>
    <w:rsid w:val="007626E2"/>
    <w:rPr>
      <w:rFonts w:ascii="EU-HZ" w:hAnsi="EU-HZ" w:cs="EU-HZ"/>
      <w:color w:val="000000"/>
      <w:sz w:val="16"/>
      <w:szCs w:val="16"/>
    </w:rPr>
  </w:style>
  <w:style w:type="character" w:customStyle="1" w:styleId="A1">
    <w:name w:val="A1"/>
    <w:uiPriority w:val="99"/>
    <w:rsid w:val="007626E2"/>
    <w:rPr>
      <w:rFonts w:ascii="EU-B3" w:hAnsi="EU-B3" w:cs="EU-B3" w:hint="default"/>
      <w:color w:val="000000"/>
      <w:sz w:val="34"/>
      <w:szCs w:val="34"/>
    </w:rPr>
  </w:style>
  <w:style w:type="character" w:customStyle="1" w:styleId="A7">
    <w:name w:val="A7"/>
    <w:uiPriority w:val="99"/>
    <w:rsid w:val="007626E2"/>
    <w:rPr>
      <w:rFonts w:ascii="EU-B3" w:hAnsi="EU-B3" w:cs="EU-B3" w:hint="default"/>
      <w:color w:val="000000"/>
      <w:sz w:val="12"/>
      <w:szCs w:val="1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26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26E2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962629"/>
    <w:rPr>
      <w:b/>
      <w:bCs/>
      <w:smallCaps/>
      <w:spacing w:val="5"/>
    </w:rPr>
  </w:style>
  <w:style w:type="character" w:customStyle="1" w:styleId="apple-converted-space">
    <w:name w:val="apple-converted-space"/>
    <w:basedOn w:val="DefaultParagraphFont"/>
    <w:rsid w:val="00AD6EB2"/>
  </w:style>
  <w:style w:type="character" w:customStyle="1" w:styleId="Heading1Char">
    <w:name w:val="Heading 1 Char"/>
    <w:basedOn w:val="DefaultParagraphFont"/>
    <w:link w:val="Heading1"/>
    <w:uiPriority w:val="9"/>
    <w:rsid w:val="00AD6EB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552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leGrid">
    <w:name w:val="Table Grid"/>
    <w:basedOn w:val="TableNormal"/>
    <w:uiPriority w:val="59"/>
    <w:rsid w:val="00DA552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065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CE5160C-3586-45CB-8E05-9A407E5AAF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3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655-S5128</dc:creator>
  <cp:lastModifiedBy>jepartosa</cp:lastModifiedBy>
  <cp:revision>6</cp:revision>
  <dcterms:created xsi:type="dcterms:W3CDTF">2014-07-07T09:28:00Z</dcterms:created>
  <dcterms:modified xsi:type="dcterms:W3CDTF">2014-12-09T01:42:00Z</dcterms:modified>
</cp:coreProperties>
</file>